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015362" w14:textId="77777777" w:rsidR="00466E01" w:rsidRPr="00950F2F" w:rsidRDefault="00466E01" w:rsidP="00466E01">
      <w:pPr>
        <w:spacing w:after="0" w:line="240" w:lineRule="auto"/>
        <w:jc w:val="both"/>
        <w:outlineLvl w:val="1"/>
        <w:rPr>
          <w:rFonts w:eastAsia="Times New Roman" w:cstheme="minorHAnsi"/>
          <w:b/>
          <w:noProof w:val="0"/>
          <w:lang w:val="en-US" w:eastAsia="es-PE"/>
        </w:rPr>
      </w:pPr>
      <w:r w:rsidRPr="00950F2F">
        <w:rPr>
          <w:rFonts w:eastAsia="Times New Roman" w:cstheme="minorHAnsi"/>
          <w:b/>
          <w:noProof w:val="0"/>
          <w:lang w:val="en-US" w:eastAsia="es-PE"/>
        </w:rPr>
        <w:t>Supplement 1. Descriptive characteristics of the participants not included in the study.</w:t>
      </w:r>
    </w:p>
    <w:tbl>
      <w:tblPr>
        <w:tblW w:w="124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</w:tblGrid>
      <w:tr w:rsidR="00466E01" w:rsidRPr="00950F2F" w14:paraId="14853DD3" w14:textId="77777777" w:rsidTr="008B6C40">
        <w:trPr>
          <w:trHeight w:val="57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88BCD" w14:textId="77777777" w:rsidR="00466E01" w:rsidRPr="00950F2F" w:rsidRDefault="00466E01" w:rsidP="00F0425C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0FF7" w14:textId="77777777" w:rsidR="00466E01" w:rsidRPr="00950F2F" w:rsidRDefault="00466E01" w:rsidP="00F0425C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93E10" w14:textId="77777777" w:rsidR="00466E01" w:rsidRPr="00950F2F" w:rsidRDefault="00466E01" w:rsidP="00F042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2015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EC2A7" w14:textId="77777777" w:rsidR="00466E01" w:rsidRPr="00950F2F" w:rsidRDefault="00466E01" w:rsidP="00F0425C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E6E83" w14:textId="77777777" w:rsidR="00466E01" w:rsidRPr="00950F2F" w:rsidRDefault="00466E01" w:rsidP="00F0425C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27C85" w14:textId="77777777" w:rsidR="00466E01" w:rsidRPr="00950F2F" w:rsidRDefault="00466E01" w:rsidP="00F042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2016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FC77E" w14:textId="77777777" w:rsidR="00466E01" w:rsidRPr="00950F2F" w:rsidRDefault="00466E01" w:rsidP="00F0425C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50A0E" w14:textId="77777777" w:rsidR="00466E01" w:rsidRPr="00950F2F" w:rsidRDefault="00466E01" w:rsidP="00F0425C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FC0C2" w14:textId="77777777" w:rsidR="00466E01" w:rsidRPr="00950F2F" w:rsidRDefault="00466E01" w:rsidP="00F042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2017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2AE1D" w14:textId="77777777" w:rsidR="00466E01" w:rsidRPr="00950F2F" w:rsidRDefault="00466E01" w:rsidP="00F0425C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E6DFF" w14:textId="77777777" w:rsidR="00466E01" w:rsidRPr="00950F2F" w:rsidRDefault="00466E01" w:rsidP="00F0425C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E92D9" w14:textId="77777777" w:rsidR="00466E01" w:rsidRPr="00950F2F" w:rsidRDefault="00466E01" w:rsidP="00F042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2018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4660C" w14:textId="77777777" w:rsidR="00466E01" w:rsidRPr="00950F2F" w:rsidRDefault="00466E01" w:rsidP="00F0425C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BC4AF" w14:textId="77777777" w:rsidR="00466E01" w:rsidRPr="00950F2F" w:rsidRDefault="00466E01" w:rsidP="00F0425C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 </w:t>
            </w:r>
          </w:p>
        </w:tc>
      </w:tr>
      <w:tr w:rsidR="00466E01" w:rsidRPr="00950F2F" w14:paraId="056CE2A3" w14:textId="77777777" w:rsidTr="008B6C40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18FBB" w14:textId="77777777" w:rsidR="00466E01" w:rsidRPr="00950F2F" w:rsidRDefault="00466E01" w:rsidP="00F0425C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EF19" w14:textId="77777777" w:rsidR="00466E01" w:rsidRPr="00950F2F" w:rsidRDefault="00466E01" w:rsidP="00F0425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es-PE"/>
              </w:rPr>
            </w:pPr>
          </w:p>
        </w:tc>
        <w:tc>
          <w:tcPr>
            <w:tcW w:w="1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856B8" w14:textId="77777777" w:rsidR="00466E01" w:rsidRPr="00950F2F" w:rsidRDefault="00466E01" w:rsidP="00F042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No Includ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9301" w14:textId="77777777" w:rsidR="00466E01" w:rsidRPr="00950F2F" w:rsidRDefault="00466E01" w:rsidP="00F042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Include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B761C" w14:textId="77777777" w:rsidR="00466E01" w:rsidRPr="00950F2F" w:rsidRDefault="00466E01" w:rsidP="00F042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No Includ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0DD3" w14:textId="77777777" w:rsidR="00466E01" w:rsidRPr="00950F2F" w:rsidRDefault="00466E01" w:rsidP="00F042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Include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24905" w14:textId="77777777" w:rsidR="00466E01" w:rsidRPr="00950F2F" w:rsidRDefault="00466E01" w:rsidP="00F042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No Includ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17E9" w14:textId="77777777" w:rsidR="00466E01" w:rsidRPr="00950F2F" w:rsidRDefault="00466E01" w:rsidP="00F042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Include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A3058" w14:textId="77777777" w:rsidR="00466E01" w:rsidRPr="00950F2F" w:rsidRDefault="00466E01" w:rsidP="00F042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No Includ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6C9F" w14:textId="77777777" w:rsidR="00466E01" w:rsidRPr="00950F2F" w:rsidRDefault="00466E01" w:rsidP="00F042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Include</w:t>
            </w:r>
          </w:p>
        </w:tc>
      </w:tr>
      <w:tr w:rsidR="00466E01" w:rsidRPr="00950F2F" w14:paraId="12E783C8" w14:textId="77777777" w:rsidTr="008B6C40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3F36A5" w14:textId="77777777" w:rsidR="00466E01" w:rsidRPr="00950F2F" w:rsidRDefault="00466E01" w:rsidP="00F0425C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2030F5" w14:textId="77777777" w:rsidR="00466E01" w:rsidRPr="00950F2F" w:rsidRDefault="00466E01" w:rsidP="00F0425C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02F8C1" w14:textId="77777777" w:rsidR="00466E01" w:rsidRPr="00950F2F" w:rsidRDefault="00466E01" w:rsidP="00F042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n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0DBE1B" w14:textId="77777777" w:rsidR="00466E01" w:rsidRPr="00950F2F" w:rsidRDefault="00466E01" w:rsidP="00F042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430246" w14:textId="77777777" w:rsidR="00466E01" w:rsidRPr="00950F2F" w:rsidRDefault="00466E01" w:rsidP="00F042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% *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BB29EC" w14:textId="77777777" w:rsidR="00466E01" w:rsidRPr="00950F2F" w:rsidRDefault="00466E01" w:rsidP="00F042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n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440B31" w14:textId="77777777" w:rsidR="00466E01" w:rsidRPr="00950F2F" w:rsidRDefault="00466E01" w:rsidP="00F042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6E2314" w14:textId="77777777" w:rsidR="00466E01" w:rsidRPr="00950F2F" w:rsidRDefault="00466E01" w:rsidP="00F042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 % *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448CA8" w14:textId="77777777" w:rsidR="00466E01" w:rsidRPr="00950F2F" w:rsidRDefault="00466E01" w:rsidP="00F042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n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D4F36F" w14:textId="77777777" w:rsidR="00466E01" w:rsidRPr="00950F2F" w:rsidRDefault="00466E01" w:rsidP="00F042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8B9A1B" w14:textId="77777777" w:rsidR="00466E01" w:rsidRPr="00950F2F" w:rsidRDefault="00466E01" w:rsidP="00F042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% *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A3BACD" w14:textId="77777777" w:rsidR="00466E01" w:rsidRPr="00950F2F" w:rsidRDefault="00466E01" w:rsidP="00F042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n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421EC5" w14:textId="77777777" w:rsidR="00466E01" w:rsidRPr="00950F2F" w:rsidRDefault="00466E01" w:rsidP="00F042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A32C4E" w14:textId="77777777" w:rsidR="00466E01" w:rsidRPr="00950F2F" w:rsidRDefault="00466E01" w:rsidP="00F042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% * </w:t>
            </w:r>
          </w:p>
        </w:tc>
      </w:tr>
      <w:tr w:rsidR="00466E01" w:rsidRPr="00950F2F" w14:paraId="3EA4485D" w14:textId="77777777" w:rsidTr="008B6C40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74228" w14:textId="77777777" w:rsidR="00466E01" w:rsidRPr="00950F2F" w:rsidRDefault="00466E01" w:rsidP="00F0425C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S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1E2B4" w14:textId="77777777" w:rsidR="00466E01" w:rsidRPr="00950F2F" w:rsidRDefault="00466E01" w:rsidP="00F0425C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Mal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2FBFD" w14:textId="77777777" w:rsidR="00466E01" w:rsidRPr="00950F2F" w:rsidRDefault="00466E01" w:rsidP="00F042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2,57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A08A0" w14:textId="77777777" w:rsidR="00466E01" w:rsidRPr="00950F2F" w:rsidRDefault="00466E01" w:rsidP="00F042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43.2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9DBA8" w14:textId="77777777" w:rsidR="00466E01" w:rsidRPr="00950F2F" w:rsidRDefault="00466E01" w:rsidP="00F042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48.9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CADD9" w14:textId="77777777" w:rsidR="00466E01" w:rsidRPr="00950F2F" w:rsidRDefault="00466E01" w:rsidP="00F042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2,44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63460" w14:textId="77777777" w:rsidR="00466E01" w:rsidRPr="00950F2F" w:rsidRDefault="00466E01" w:rsidP="00F042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43.0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418D9" w14:textId="77777777" w:rsidR="00466E01" w:rsidRPr="00950F2F" w:rsidRDefault="00466E01" w:rsidP="00F042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49.1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A0BBB" w14:textId="77777777" w:rsidR="00466E01" w:rsidRPr="00950F2F" w:rsidRDefault="00466E01" w:rsidP="00F042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2,6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0E909" w14:textId="77777777" w:rsidR="00466E01" w:rsidRPr="00950F2F" w:rsidRDefault="00466E01" w:rsidP="00F042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43.0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8F1E3" w14:textId="77777777" w:rsidR="00466E01" w:rsidRPr="00950F2F" w:rsidRDefault="00466E01" w:rsidP="00F042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48.4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44F5A" w14:textId="77777777" w:rsidR="00466E01" w:rsidRPr="00950F2F" w:rsidRDefault="00466E01" w:rsidP="00F042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2,69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53140" w14:textId="77777777" w:rsidR="00466E01" w:rsidRPr="00950F2F" w:rsidRDefault="00466E01" w:rsidP="00F042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42.7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F19F9" w14:textId="77777777" w:rsidR="00466E01" w:rsidRPr="00950F2F" w:rsidRDefault="00466E01" w:rsidP="00F042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48.3%</w:t>
            </w:r>
          </w:p>
        </w:tc>
      </w:tr>
      <w:tr w:rsidR="00466E01" w:rsidRPr="00950F2F" w14:paraId="6CC38883" w14:textId="77777777" w:rsidTr="008B6C40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8E8A2" w14:textId="77777777" w:rsidR="00466E01" w:rsidRPr="00950F2F" w:rsidRDefault="00466E01" w:rsidP="00F042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16852" w14:textId="77777777" w:rsidR="00466E01" w:rsidRPr="00950F2F" w:rsidRDefault="00466E01" w:rsidP="00F0425C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Femal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BC09F" w14:textId="77777777" w:rsidR="00466E01" w:rsidRPr="00950F2F" w:rsidRDefault="00466E01" w:rsidP="00F042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3,38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95B65" w14:textId="77777777" w:rsidR="00466E01" w:rsidRPr="00950F2F" w:rsidRDefault="00466E01" w:rsidP="00F042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38.0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3FE0C" w14:textId="77777777" w:rsidR="00466E01" w:rsidRPr="00950F2F" w:rsidRDefault="00466E01" w:rsidP="00F042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51.1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5C95B" w14:textId="77777777" w:rsidR="00466E01" w:rsidRPr="00950F2F" w:rsidRDefault="00466E01" w:rsidP="00F042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3,2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A8E55" w14:textId="77777777" w:rsidR="00466E01" w:rsidRPr="00950F2F" w:rsidRDefault="00466E01" w:rsidP="00F042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37.7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350C3" w14:textId="77777777" w:rsidR="00466E01" w:rsidRPr="00950F2F" w:rsidRDefault="00466E01" w:rsidP="00F042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50.9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E024F" w14:textId="77777777" w:rsidR="00466E01" w:rsidRPr="00950F2F" w:rsidRDefault="00466E01" w:rsidP="00F042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3,46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B76C0" w14:textId="77777777" w:rsidR="00466E01" w:rsidRPr="00950F2F" w:rsidRDefault="00466E01" w:rsidP="00F042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37.7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78CBA" w14:textId="77777777" w:rsidR="00466E01" w:rsidRPr="00950F2F" w:rsidRDefault="00466E01" w:rsidP="00F042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51.6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E8167" w14:textId="77777777" w:rsidR="00466E01" w:rsidRPr="00950F2F" w:rsidRDefault="00466E01" w:rsidP="00F042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3,6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73159" w14:textId="77777777" w:rsidR="00466E01" w:rsidRPr="00950F2F" w:rsidRDefault="00466E01" w:rsidP="00F042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37.2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CF082" w14:textId="77777777" w:rsidR="00466E01" w:rsidRPr="00950F2F" w:rsidRDefault="00466E01" w:rsidP="00F042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51.7%</w:t>
            </w:r>
          </w:p>
        </w:tc>
      </w:tr>
      <w:tr w:rsidR="00466E01" w:rsidRPr="00950F2F" w14:paraId="381879FE" w14:textId="77777777" w:rsidTr="008B6C40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58E8E7" w14:textId="77777777" w:rsidR="00466E01" w:rsidRPr="00950F2F" w:rsidRDefault="00466E01" w:rsidP="00F0425C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EB9B32" w14:textId="77777777" w:rsidR="00466E01" w:rsidRPr="00950F2F" w:rsidRDefault="00466E01" w:rsidP="00F0425C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Missing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AD8642" w14:textId="77777777" w:rsidR="00466E01" w:rsidRPr="00950F2F" w:rsidRDefault="00466E01" w:rsidP="00F042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1,1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047B8E" w14:textId="77777777" w:rsidR="00466E01" w:rsidRPr="00950F2F" w:rsidRDefault="00466E01" w:rsidP="00F042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04BE71" w14:textId="77777777" w:rsidR="00466E01" w:rsidRPr="00950F2F" w:rsidRDefault="00466E01" w:rsidP="00F042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0AD64E" w14:textId="77777777" w:rsidR="00466E01" w:rsidRPr="00950F2F" w:rsidRDefault="00466E01" w:rsidP="00F042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1,16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CC65B3" w14:textId="77777777" w:rsidR="00466E01" w:rsidRPr="00950F2F" w:rsidRDefault="00466E01" w:rsidP="00F042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664523" w14:textId="77777777" w:rsidR="00466E01" w:rsidRPr="00950F2F" w:rsidRDefault="00466E01" w:rsidP="00F042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774A00" w14:textId="77777777" w:rsidR="00466E01" w:rsidRPr="00950F2F" w:rsidRDefault="00466E01" w:rsidP="00F042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88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5EA643" w14:textId="77777777" w:rsidR="00466E01" w:rsidRPr="00950F2F" w:rsidRDefault="00466E01" w:rsidP="00F042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1D1E07" w14:textId="77777777" w:rsidR="00466E01" w:rsidRPr="00950F2F" w:rsidRDefault="00466E01" w:rsidP="00F042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15A32C" w14:textId="77777777" w:rsidR="00466E01" w:rsidRPr="00950F2F" w:rsidRDefault="00466E01" w:rsidP="00F042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9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21A468" w14:textId="77777777" w:rsidR="00466E01" w:rsidRPr="00950F2F" w:rsidRDefault="00466E01" w:rsidP="00F042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ACDFF5" w14:textId="77777777" w:rsidR="00466E01" w:rsidRPr="00950F2F" w:rsidRDefault="00466E01" w:rsidP="00F042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-</w:t>
            </w:r>
          </w:p>
        </w:tc>
      </w:tr>
      <w:tr w:rsidR="006243BD" w:rsidRPr="00950F2F" w14:paraId="3BADBCD7" w14:textId="77777777" w:rsidTr="008B6C40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CE3C3" w14:textId="77777777" w:rsidR="006243BD" w:rsidRPr="00950F2F" w:rsidRDefault="006243BD" w:rsidP="006243BD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Ag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A6530" w14:textId="77777777" w:rsidR="006243BD" w:rsidRPr="00950F2F" w:rsidRDefault="006243BD" w:rsidP="006243BD">
            <w:pPr>
              <w:spacing w:after="0" w:line="240" w:lineRule="auto"/>
              <w:rPr>
                <w:rFonts w:eastAsia="Times New Roman" w:cstheme="minorHAnsi"/>
                <w:noProof w:val="0"/>
                <w:lang w:val="en-US" w:eastAsia="es-PE"/>
              </w:rPr>
            </w:pPr>
            <w:r w:rsidRPr="00950F2F">
              <w:rPr>
                <w:rFonts w:eastAsia="Times New Roman" w:cstheme="minorHAnsi"/>
                <w:noProof w:val="0"/>
                <w:lang w:val="en-US" w:eastAsia="es-PE"/>
              </w:rPr>
              <w:t>15-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58C8DE" w14:textId="77777777" w:rsidR="006243BD" w:rsidRPr="00950F2F" w:rsidRDefault="006243BD" w:rsidP="006243BD">
            <w:pPr>
              <w:spacing w:after="0"/>
              <w:jc w:val="center"/>
              <w:rPr>
                <w:rFonts w:ascii="Calibri" w:hAnsi="Calibri" w:cs="Calibri"/>
                <w:noProof w:val="0"/>
                <w:color w:val="000000"/>
              </w:rPr>
            </w:pPr>
            <w:r w:rsidRPr="00950F2F">
              <w:rPr>
                <w:rFonts w:ascii="Calibri" w:hAnsi="Calibri" w:cs="Calibri"/>
                <w:color w:val="000000"/>
              </w:rPr>
              <w:t>1,36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1EABD1" w14:textId="77777777" w:rsidR="006243BD" w:rsidRPr="00950F2F" w:rsidRDefault="006243BD" w:rsidP="006243BD">
            <w:pPr>
              <w:spacing w:after="0"/>
              <w:jc w:val="center"/>
              <w:rPr>
                <w:rFonts w:ascii="Calibri" w:hAnsi="Calibri" w:cs="Calibri"/>
                <w:noProof w:val="0"/>
                <w:color w:val="000000"/>
              </w:rPr>
            </w:pPr>
            <w:r w:rsidRPr="00950F2F">
              <w:rPr>
                <w:rFonts w:ascii="Calibri" w:hAnsi="Calibri" w:cs="Calibri"/>
                <w:color w:val="000000"/>
              </w:rPr>
              <w:t>22.9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22920" w14:textId="77777777" w:rsidR="006243BD" w:rsidRPr="00950F2F" w:rsidRDefault="006243BD" w:rsidP="006243BD">
            <w:pPr>
              <w:spacing w:after="0"/>
              <w:jc w:val="center"/>
              <w:rPr>
                <w:rFonts w:ascii="Calibri" w:hAnsi="Calibri" w:cs="Calibri"/>
                <w:noProof w:val="0"/>
                <w:color w:val="000000"/>
              </w:rPr>
            </w:pPr>
            <w:r w:rsidRPr="00950F2F">
              <w:rPr>
                <w:rFonts w:ascii="Calibri" w:hAnsi="Calibri" w:cs="Calibri"/>
                <w:color w:val="000000"/>
              </w:rPr>
              <w:t>27.6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E06CF2" w14:textId="77777777" w:rsidR="006243BD" w:rsidRPr="00950F2F" w:rsidRDefault="006243BD" w:rsidP="006243BD">
            <w:pPr>
              <w:spacing w:after="0"/>
              <w:jc w:val="center"/>
              <w:rPr>
                <w:rFonts w:ascii="Calibri" w:hAnsi="Calibri" w:cs="Calibri"/>
                <w:noProof w:val="0"/>
                <w:color w:val="000000"/>
              </w:rPr>
            </w:pPr>
            <w:r w:rsidRPr="00950F2F">
              <w:rPr>
                <w:rFonts w:ascii="Calibri" w:hAnsi="Calibri" w:cs="Calibri"/>
                <w:color w:val="000000"/>
              </w:rPr>
              <w:t>1,2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C03BDB" w14:textId="77777777" w:rsidR="006243BD" w:rsidRPr="00950F2F" w:rsidRDefault="006243BD" w:rsidP="006243BD">
            <w:pPr>
              <w:spacing w:after="0"/>
              <w:jc w:val="center"/>
              <w:rPr>
                <w:rFonts w:ascii="Calibri" w:hAnsi="Calibri" w:cs="Calibri"/>
                <w:noProof w:val="0"/>
                <w:color w:val="000000"/>
              </w:rPr>
            </w:pPr>
            <w:r w:rsidRPr="00950F2F">
              <w:rPr>
                <w:rFonts w:ascii="Calibri" w:hAnsi="Calibri" w:cs="Calibri"/>
                <w:color w:val="000000"/>
              </w:rPr>
              <w:t>21.8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52663" w14:textId="77777777" w:rsidR="006243BD" w:rsidRPr="00950F2F" w:rsidRDefault="006243BD" w:rsidP="006243BD">
            <w:pPr>
              <w:spacing w:after="0"/>
              <w:jc w:val="center"/>
              <w:rPr>
                <w:rFonts w:ascii="Calibri" w:hAnsi="Calibri" w:cs="Calibri"/>
                <w:noProof w:val="0"/>
                <w:color w:val="000000"/>
              </w:rPr>
            </w:pPr>
            <w:r w:rsidRPr="00950F2F">
              <w:rPr>
                <w:rFonts w:ascii="Calibri" w:hAnsi="Calibri" w:cs="Calibri"/>
                <w:color w:val="000000"/>
              </w:rPr>
              <w:t>26.3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5E7808" w14:textId="77777777" w:rsidR="006243BD" w:rsidRPr="00950F2F" w:rsidRDefault="006243BD" w:rsidP="006243BD">
            <w:pPr>
              <w:spacing w:after="0"/>
              <w:jc w:val="center"/>
              <w:rPr>
                <w:rFonts w:ascii="Calibri" w:hAnsi="Calibri" w:cs="Calibri"/>
                <w:noProof w:val="0"/>
                <w:color w:val="000000"/>
              </w:rPr>
            </w:pPr>
            <w:r w:rsidRPr="00950F2F">
              <w:rPr>
                <w:rFonts w:ascii="Calibri" w:hAnsi="Calibri" w:cs="Calibri"/>
                <w:color w:val="000000"/>
              </w:rPr>
              <w:t>1,3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2FC378" w14:textId="77777777" w:rsidR="006243BD" w:rsidRPr="00950F2F" w:rsidRDefault="006243BD" w:rsidP="006243BD">
            <w:pPr>
              <w:spacing w:after="0"/>
              <w:jc w:val="center"/>
              <w:rPr>
                <w:rFonts w:ascii="Calibri" w:hAnsi="Calibri" w:cs="Calibri"/>
                <w:noProof w:val="0"/>
                <w:color w:val="000000"/>
              </w:rPr>
            </w:pPr>
            <w:r w:rsidRPr="00950F2F">
              <w:rPr>
                <w:rFonts w:ascii="Calibri" w:hAnsi="Calibri" w:cs="Calibri"/>
                <w:color w:val="000000"/>
              </w:rPr>
              <w:t>21.6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A901C" w14:textId="77777777" w:rsidR="006243BD" w:rsidRPr="00950F2F" w:rsidRDefault="006243BD" w:rsidP="006243BD">
            <w:pPr>
              <w:spacing w:after="0"/>
              <w:jc w:val="center"/>
              <w:rPr>
                <w:rFonts w:ascii="Calibri" w:hAnsi="Calibri" w:cs="Calibri"/>
                <w:noProof w:val="0"/>
                <w:color w:val="000000"/>
              </w:rPr>
            </w:pPr>
            <w:r w:rsidRPr="00950F2F">
              <w:rPr>
                <w:rFonts w:ascii="Calibri" w:hAnsi="Calibri" w:cs="Calibri"/>
                <w:color w:val="000000"/>
              </w:rPr>
              <w:t>24.6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2760E2" w14:textId="77777777" w:rsidR="006243BD" w:rsidRPr="00950F2F" w:rsidRDefault="006243BD" w:rsidP="006243BD">
            <w:pPr>
              <w:spacing w:after="0"/>
              <w:jc w:val="center"/>
              <w:rPr>
                <w:rFonts w:ascii="Calibri" w:hAnsi="Calibri" w:cs="Calibri"/>
                <w:noProof w:val="0"/>
                <w:color w:val="000000"/>
              </w:rPr>
            </w:pPr>
            <w:r w:rsidRPr="00950F2F">
              <w:rPr>
                <w:rFonts w:ascii="Calibri" w:hAnsi="Calibri" w:cs="Calibri"/>
                <w:color w:val="000000"/>
              </w:rPr>
              <w:t>1,3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BC885B" w14:textId="77777777" w:rsidR="006243BD" w:rsidRPr="00950F2F" w:rsidRDefault="006243BD" w:rsidP="006243BD">
            <w:pPr>
              <w:spacing w:after="0"/>
              <w:jc w:val="center"/>
              <w:rPr>
                <w:rFonts w:ascii="Calibri" w:hAnsi="Calibri" w:cs="Calibri"/>
                <w:noProof w:val="0"/>
                <w:color w:val="000000"/>
              </w:rPr>
            </w:pPr>
            <w:r w:rsidRPr="00950F2F">
              <w:rPr>
                <w:rFonts w:ascii="Calibri" w:hAnsi="Calibri" w:cs="Calibri"/>
                <w:color w:val="000000"/>
              </w:rPr>
              <w:t>21.1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7E520" w14:textId="77777777" w:rsidR="006243BD" w:rsidRPr="00950F2F" w:rsidRDefault="006243BD" w:rsidP="006243BD">
            <w:pPr>
              <w:spacing w:after="0"/>
              <w:jc w:val="center"/>
              <w:rPr>
                <w:rFonts w:ascii="Calibri" w:hAnsi="Calibri" w:cs="Calibri"/>
                <w:noProof w:val="0"/>
                <w:color w:val="000000"/>
              </w:rPr>
            </w:pPr>
            <w:r w:rsidRPr="00950F2F">
              <w:rPr>
                <w:rFonts w:ascii="Calibri" w:hAnsi="Calibri" w:cs="Calibri"/>
                <w:color w:val="000000"/>
              </w:rPr>
              <w:t>24.4%</w:t>
            </w:r>
          </w:p>
        </w:tc>
      </w:tr>
      <w:tr w:rsidR="006243BD" w:rsidRPr="00950F2F" w14:paraId="568E0E32" w14:textId="77777777" w:rsidTr="008B6C40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25123" w14:textId="77777777" w:rsidR="006243BD" w:rsidRPr="00950F2F" w:rsidRDefault="006243BD" w:rsidP="006243BD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F54B4" w14:textId="77777777" w:rsidR="006243BD" w:rsidRPr="00950F2F" w:rsidRDefault="006243BD" w:rsidP="006243BD">
            <w:pPr>
              <w:spacing w:after="0" w:line="240" w:lineRule="auto"/>
              <w:rPr>
                <w:rFonts w:eastAsia="Times New Roman" w:cstheme="minorHAnsi"/>
                <w:noProof w:val="0"/>
                <w:lang w:val="en-US" w:eastAsia="es-PE"/>
              </w:rPr>
            </w:pPr>
            <w:r w:rsidRPr="00950F2F">
              <w:rPr>
                <w:rFonts w:eastAsia="Times New Roman" w:cstheme="minorHAnsi"/>
                <w:noProof w:val="0"/>
                <w:lang w:val="en-US" w:eastAsia="es-PE"/>
              </w:rPr>
              <w:t>25-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413E94" w14:textId="77777777" w:rsidR="006243BD" w:rsidRPr="00950F2F" w:rsidRDefault="006243BD" w:rsidP="006243B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50F2F">
              <w:rPr>
                <w:rFonts w:ascii="Calibri" w:hAnsi="Calibri" w:cs="Calibri"/>
                <w:color w:val="000000"/>
              </w:rPr>
              <w:t>1,7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0A8EA8" w14:textId="77777777" w:rsidR="006243BD" w:rsidRPr="00950F2F" w:rsidRDefault="006243BD" w:rsidP="006243B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50F2F">
              <w:rPr>
                <w:rFonts w:ascii="Calibri" w:hAnsi="Calibri" w:cs="Calibri"/>
                <w:color w:val="000000"/>
              </w:rPr>
              <w:t>28.7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F832C" w14:textId="77777777" w:rsidR="006243BD" w:rsidRPr="00950F2F" w:rsidRDefault="006243BD" w:rsidP="006243B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50F2F">
              <w:rPr>
                <w:rFonts w:ascii="Calibri" w:hAnsi="Calibri" w:cs="Calibri"/>
                <w:color w:val="000000"/>
              </w:rPr>
              <w:t>20.7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27F50C" w14:textId="77777777" w:rsidR="006243BD" w:rsidRPr="00950F2F" w:rsidRDefault="006243BD" w:rsidP="006243B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50F2F">
              <w:rPr>
                <w:rFonts w:ascii="Calibri" w:hAnsi="Calibri" w:cs="Calibri"/>
                <w:color w:val="000000"/>
              </w:rPr>
              <w:t>1,56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F07A77" w14:textId="77777777" w:rsidR="006243BD" w:rsidRPr="00950F2F" w:rsidRDefault="006243BD" w:rsidP="006243B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50F2F">
              <w:rPr>
                <w:rFonts w:ascii="Calibri" w:hAnsi="Calibri" w:cs="Calibri"/>
                <w:color w:val="000000"/>
              </w:rPr>
              <w:t>27.5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70E69" w14:textId="77777777" w:rsidR="006243BD" w:rsidRPr="00950F2F" w:rsidRDefault="006243BD" w:rsidP="006243B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50F2F">
              <w:rPr>
                <w:rFonts w:ascii="Calibri" w:hAnsi="Calibri" w:cs="Calibri"/>
                <w:color w:val="000000"/>
              </w:rPr>
              <w:t>20.5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108A31" w14:textId="77777777" w:rsidR="006243BD" w:rsidRPr="00950F2F" w:rsidRDefault="006243BD" w:rsidP="006243B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50F2F">
              <w:rPr>
                <w:rFonts w:ascii="Calibri" w:hAnsi="Calibri" w:cs="Calibri"/>
                <w:color w:val="000000"/>
              </w:rPr>
              <w:t>1,76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924E8B" w14:textId="77777777" w:rsidR="006243BD" w:rsidRPr="00950F2F" w:rsidRDefault="006243BD" w:rsidP="006243B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50F2F">
              <w:rPr>
                <w:rFonts w:ascii="Calibri" w:hAnsi="Calibri" w:cs="Calibri"/>
                <w:color w:val="000000"/>
              </w:rPr>
              <w:t>29.1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C150C" w14:textId="77777777" w:rsidR="006243BD" w:rsidRPr="00950F2F" w:rsidRDefault="006243BD" w:rsidP="006243B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50F2F">
              <w:rPr>
                <w:rFonts w:ascii="Calibri" w:hAnsi="Calibri" w:cs="Calibri"/>
                <w:color w:val="000000"/>
              </w:rPr>
              <w:t>21.9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202C14" w14:textId="77777777" w:rsidR="006243BD" w:rsidRPr="00950F2F" w:rsidRDefault="006243BD" w:rsidP="006243B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50F2F">
              <w:rPr>
                <w:rFonts w:ascii="Calibri" w:hAnsi="Calibri" w:cs="Calibri"/>
                <w:color w:val="000000"/>
              </w:rPr>
              <w:t>1,7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47B004" w14:textId="77777777" w:rsidR="006243BD" w:rsidRPr="00950F2F" w:rsidRDefault="006243BD" w:rsidP="006243B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50F2F">
              <w:rPr>
                <w:rFonts w:ascii="Calibri" w:hAnsi="Calibri" w:cs="Calibri"/>
                <w:color w:val="000000"/>
              </w:rPr>
              <w:t>27.2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85E7F" w14:textId="77777777" w:rsidR="006243BD" w:rsidRPr="00950F2F" w:rsidRDefault="006243BD" w:rsidP="006243B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50F2F">
              <w:rPr>
                <w:rFonts w:ascii="Calibri" w:hAnsi="Calibri" w:cs="Calibri"/>
                <w:color w:val="000000"/>
              </w:rPr>
              <w:t>20.9%</w:t>
            </w:r>
          </w:p>
        </w:tc>
      </w:tr>
      <w:tr w:rsidR="006243BD" w:rsidRPr="00950F2F" w14:paraId="323C98E5" w14:textId="77777777" w:rsidTr="008B6C40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368C3" w14:textId="77777777" w:rsidR="006243BD" w:rsidRPr="00950F2F" w:rsidRDefault="006243BD" w:rsidP="006243BD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6B717" w14:textId="77777777" w:rsidR="006243BD" w:rsidRPr="00950F2F" w:rsidRDefault="006243BD" w:rsidP="006243BD">
            <w:pPr>
              <w:spacing w:after="0" w:line="240" w:lineRule="auto"/>
              <w:rPr>
                <w:rFonts w:eastAsia="Times New Roman" w:cstheme="minorHAnsi"/>
                <w:noProof w:val="0"/>
                <w:lang w:val="en-US" w:eastAsia="es-PE"/>
              </w:rPr>
            </w:pPr>
            <w:r w:rsidRPr="00950F2F">
              <w:rPr>
                <w:rFonts w:eastAsia="Times New Roman" w:cstheme="minorHAnsi"/>
                <w:noProof w:val="0"/>
                <w:lang w:val="en-US" w:eastAsia="es-PE"/>
              </w:rPr>
              <w:t>35-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FAB450" w14:textId="77777777" w:rsidR="006243BD" w:rsidRPr="00950F2F" w:rsidRDefault="006243BD" w:rsidP="006243B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50F2F">
              <w:rPr>
                <w:rFonts w:ascii="Calibri" w:hAnsi="Calibri" w:cs="Calibri"/>
                <w:color w:val="000000"/>
              </w:rPr>
              <w:t>1,25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E43B6E" w14:textId="77777777" w:rsidR="006243BD" w:rsidRPr="00950F2F" w:rsidRDefault="006243BD" w:rsidP="006243B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50F2F">
              <w:rPr>
                <w:rFonts w:ascii="Calibri" w:hAnsi="Calibri" w:cs="Calibri"/>
                <w:color w:val="000000"/>
              </w:rPr>
              <w:t>21.1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8A0B0" w14:textId="77777777" w:rsidR="006243BD" w:rsidRPr="00950F2F" w:rsidRDefault="006243BD" w:rsidP="006243B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50F2F">
              <w:rPr>
                <w:rFonts w:ascii="Calibri" w:hAnsi="Calibri" w:cs="Calibri"/>
                <w:color w:val="000000"/>
              </w:rPr>
              <w:t>18.9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C93C7B" w14:textId="77777777" w:rsidR="006243BD" w:rsidRPr="00950F2F" w:rsidRDefault="006243BD" w:rsidP="006243B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50F2F">
              <w:rPr>
                <w:rFonts w:ascii="Calibri" w:hAnsi="Calibri" w:cs="Calibri"/>
                <w:color w:val="000000"/>
              </w:rPr>
              <w:t>1,2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222289" w14:textId="77777777" w:rsidR="006243BD" w:rsidRPr="00950F2F" w:rsidRDefault="006243BD" w:rsidP="006243B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50F2F">
              <w:rPr>
                <w:rFonts w:ascii="Calibri" w:hAnsi="Calibri" w:cs="Calibri"/>
                <w:color w:val="000000"/>
              </w:rPr>
              <w:t>21.2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3B22B" w14:textId="77777777" w:rsidR="006243BD" w:rsidRPr="00950F2F" w:rsidRDefault="006243BD" w:rsidP="006243B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50F2F">
              <w:rPr>
                <w:rFonts w:ascii="Calibri" w:hAnsi="Calibri" w:cs="Calibri"/>
                <w:color w:val="000000"/>
              </w:rPr>
              <w:t>18.3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26F1A4" w14:textId="77777777" w:rsidR="006243BD" w:rsidRPr="00950F2F" w:rsidRDefault="006243BD" w:rsidP="006243B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50F2F">
              <w:rPr>
                <w:rFonts w:ascii="Calibri" w:hAnsi="Calibri" w:cs="Calibri"/>
                <w:color w:val="000000"/>
              </w:rPr>
              <w:t>1,2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10E822" w14:textId="77777777" w:rsidR="006243BD" w:rsidRPr="00950F2F" w:rsidRDefault="006243BD" w:rsidP="006243B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50F2F">
              <w:rPr>
                <w:rFonts w:ascii="Calibri" w:hAnsi="Calibri" w:cs="Calibri"/>
                <w:color w:val="000000"/>
              </w:rPr>
              <w:t>20.0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64C19" w14:textId="77777777" w:rsidR="006243BD" w:rsidRPr="00950F2F" w:rsidRDefault="006243BD" w:rsidP="006243B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50F2F">
              <w:rPr>
                <w:rFonts w:ascii="Calibri" w:hAnsi="Calibri" w:cs="Calibri"/>
                <w:color w:val="000000"/>
              </w:rPr>
              <w:t>18.6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C23C91" w14:textId="77777777" w:rsidR="006243BD" w:rsidRPr="00950F2F" w:rsidRDefault="006243BD" w:rsidP="006243B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50F2F">
              <w:rPr>
                <w:rFonts w:ascii="Calibri" w:hAnsi="Calibri" w:cs="Calibri"/>
                <w:color w:val="000000"/>
              </w:rPr>
              <w:t>1,36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9A4637" w14:textId="77777777" w:rsidR="006243BD" w:rsidRPr="00950F2F" w:rsidRDefault="006243BD" w:rsidP="006243B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50F2F">
              <w:rPr>
                <w:rFonts w:ascii="Calibri" w:hAnsi="Calibri" w:cs="Calibri"/>
                <w:color w:val="000000"/>
              </w:rPr>
              <w:t>21.7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48704" w14:textId="77777777" w:rsidR="006243BD" w:rsidRPr="00950F2F" w:rsidRDefault="006243BD" w:rsidP="006243B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50F2F">
              <w:rPr>
                <w:rFonts w:ascii="Calibri" w:hAnsi="Calibri" w:cs="Calibri"/>
                <w:color w:val="000000"/>
              </w:rPr>
              <w:t>18.4%</w:t>
            </w:r>
          </w:p>
        </w:tc>
      </w:tr>
      <w:tr w:rsidR="006243BD" w:rsidRPr="00950F2F" w14:paraId="21DF4E62" w14:textId="77777777" w:rsidTr="008B6C40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24728" w14:textId="77777777" w:rsidR="006243BD" w:rsidRPr="00950F2F" w:rsidRDefault="006243BD" w:rsidP="006243BD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30ABB1" w14:textId="77777777" w:rsidR="006243BD" w:rsidRPr="00950F2F" w:rsidRDefault="006243BD" w:rsidP="006243BD">
            <w:pPr>
              <w:spacing w:after="0" w:line="240" w:lineRule="auto"/>
            </w:pPr>
            <w:r w:rsidRPr="00950F2F">
              <w:rPr>
                <w:rFonts w:eastAsia="Times New Roman" w:cstheme="minorHAnsi"/>
                <w:noProof w:val="0"/>
                <w:lang w:val="en-US" w:eastAsia="es-PE"/>
              </w:rPr>
              <w:t>45-5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3756D5" w14:textId="77777777" w:rsidR="006243BD" w:rsidRPr="00950F2F" w:rsidRDefault="006243BD" w:rsidP="006243B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50F2F">
              <w:rPr>
                <w:rFonts w:ascii="Calibri" w:hAnsi="Calibri" w:cs="Calibri"/>
                <w:color w:val="000000"/>
              </w:rPr>
              <w:t>68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0ADF54" w14:textId="77777777" w:rsidR="006243BD" w:rsidRPr="00950F2F" w:rsidRDefault="006243BD" w:rsidP="006243B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50F2F">
              <w:rPr>
                <w:rFonts w:ascii="Calibri" w:hAnsi="Calibri" w:cs="Calibri"/>
                <w:color w:val="000000"/>
              </w:rPr>
              <w:t>11.5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66AF7" w14:textId="77777777" w:rsidR="006243BD" w:rsidRPr="00950F2F" w:rsidRDefault="006243BD" w:rsidP="006243B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50F2F">
              <w:rPr>
                <w:rFonts w:ascii="Calibri" w:hAnsi="Calibri" w:cs="Calibri"/>
                <w:color w:val="000000"/>
              </w:rPr>
              <w:t>14.0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E24A37" w14:textId="77777777" w:rsidR="006243BD" w:rsidRPr="00950F2F" w:rsidRDefault="006243BD" w:rsidP="006243B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50F2F">
              <w:rPr>
                <w:rFonts w:ascii="Calibri" w:hAnsi="Calibri" w:cs="Calibri"/>
                <w:color w:val="000000"/>
              </w:rPr>
              <w:t>66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45FA91" w14:textId="77777777" w:rsidR="006243BD" w:rsidRPr="00950F2F" w:rsidRDefault="006243BD" w:rsidP="006243B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50F2F">
              <w:rPr>
                <w:rFonts w:ascii="Calibri" w:hAnsi="Calibri" w:cs="Calibri"/>
                <w:color w:val="000000"/>
              </w:rPr>
              <w:t>11.7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A7DAA" w14:textId="77777777" w:rsidR="006243BD" w:rsidRPr="00950F2F" w:rsidRDefault="006243BD" w:rsidP="006243B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50F2F">
              <w:rPr>
                <w:rFonts w:ascii="Calibri" w:hAnsi="Calibri" w:cs="Calibri"/>
                <w:color w:val="000000"/>
              </w:rPr>
              <w:t>15.1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A3DFA9" w14:textId="77777777" w:rsidR="006243BD" w:rsidRPr="00950F2F" w:rsidRDefault="006243BD" w:rsidP="006243B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50F2F">
              <w:rPr>
                <w:rFonts w:ascii="Calibri" w:hAnsi="Calibri" w:cs="Calibri"/>
                <w:color w:val="000000"/>
              </w:rPr>
              <w:t>7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C84ECE" w14:textId="77777777" w:rsidR="006243BD" w:rsidRPr="00950F2F" w:rsidRDefault="006243BD" w:rsidP="006243B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50F2F">
              <w:rPr>
                <w:rFonts w:ascii="Calibri" w:hAnsi="Calibri" w:cs="Calibri"/>
                <w:color w:val="000000"/>
              </w:rPr>
              <w:t>11.6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40AB4" w14:textId="77777777" w:rsidR="006243BD" w:rsidRPr="00950F2F" w:rsidRDefault="006243BD" w:rsidP="006243B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50F2F">
              <w:rPr>
                <w:rFonts w:ascii="Calibri" w:hAnsi="Calibri" w:cs="Calibri"/>
                <w:color w:val="000000"/>
              </w:rPr>
              <w:t>14.6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9B7B60" w14:textId="77777777" w:rsidR="006243BD" w:rsidRPr="00950F2F" w:rsidRDefault="006243BD" w:rsidP="006243B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50F2F">
              <w:rPr>
                <w:rFonts w:ascii="Calibri" w:hAnsi="Calibri" w:cs="Calibri"/>
                <w:color w:val="000000"/>
              </w:rPr>
              <w:t>77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D8DF80" w14:textId="77777777" w:rsidR="006243BD" w:rsidRPr="00950F2F" w:rsidRDefault="006243BD" w:rsidP="006243B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50F2F">
              <w:rPr>
                <w:rFonts w:ascii="Calibri" w:hAnsi="Calibri" w:cs="Calibri"/>
                <w:color w:val="000000"/>
              </w:rPr>
              <w:t>12.3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3123C" w14:textId="77777777" w:rsidR="006243BD" w:rsidRPr="00950F2F" w:rsidRDefault="006243BD" w:rsidP="006243B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50F2F">
              <w:rPr>
                <w:rFonts w:ascii="Calibri" w:hAnsi="Calibri" w:cs="Calibri"/>
                <w:color w:val="000000"/>
              </w:rPr>
              <w:t>15.6%</w:t>
            </w:r>
          </w:p>
        </w:tc>
      </w:tr>
      <w:tr w:rsidR="006243BD" w:rsidRPr="00950F2F" w14:paraId="0F8D89D1" w14:textId="77777777" w:rsidTr="008B6C40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EBD20" w14:textId="77777777" w:rsidR="006243BD" w:rsidRPr="00950F2F" w:rsidRDefault="006243BD" w:rsidP="006243BD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A3EF5" w14:textId="77777777" w:rsidR="006243BD" w:rsidRPr="00950F2F" w:rsidRDefault="006243BD" w:rsidP="006243BD">
            <w:pPr>
              <w:spacing w:after="0" w:line="240" w:lineRule="auto"/>
            </w:pPr>
            <w:r w:rsidRPr="00950F2F">
              <w:rPr>
                <w:rFonts w:eastAsia="Times New Roman" w:cstheme="minorHAnsi"/>
                <w:noProof w:val="0"/>
                <w:lang w:val="en-US" w:eastAsia="es-PE"/>
              </w:rPr>
              <w:t>55-6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8DF7AC" w14:textId="77777777" w:rsidR="006243BD" w:rsidRPr="00950F2F" w:rsidRDefault="006243BD" w:rsidP="006243B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50F2F">
              <w:rPr>
                <w:rFonts w:ascii="Calibri" w:hAnsi="Calibri" w:cs="Calibri"/>
                <w:color w:val="000000"/>
              </w:rPr>
              <w:t>46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6363F1" w14:textId="77777777" w:rsidR="006243BD" w:rsidRPr="00950F2F" w:rsidRDefault="006243BD" w:rsidP="006243B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50F2F">
              <w:rPr>
                <w:rFonts w:ascii="Calibri" w:hAnsi="Calibri" w:cs="Calibri"/>
                <w:color w:val="000000"/>
              </w:rPr>
              <w:t>7.7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DE1F3" w14:textId="77777777" w:rsidR="006243BD" w:rsidRPr="00950F2F" w:rsidRDefault="006243BD" w:rsidP="006243B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50F2F">
              <w:rPr>
                <w:rFonts w:ascii="Calibri" w:hAnsi="Calibri" w:cs="Calibri"/>
                <w:color w:val="000000"/>
              </w:rPr>
              <w:t>8.8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D21979" w14:textId="77777777" w:rsidR="006243BD" w:rsidRPr="00950F2F" w:rsidRDefault="006243BD" w:rsidP="006243B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50F2F">
              <w:rPr>
                <w:rFonts w:ascii="Calibri" w:hAnsi="Calibri" w:cs="Calibri"/>
                <w:color w:val="000000"/>
              </w:rPr>
              <w:t>47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27E38B" w14:textId="77777777" w:rsidR="006243BD" w:rsidRPr="00950F2F" w:rsidRDefault="006243BD" w:rsidP="006243B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50F2F">
              <w:rPr>
                <w:rFonts w:ascii="Calibri" w:hAnsi="Calibri" w:cs="Calibri"/>
                <w:color w:val="000000"/>
              </w:rPr>
              <w:t>8.3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101E4" w14:textId="77777777" w:rsidR="006243BD" w:rsidRPr="00950F2F" w:rsidRDefault="006243BD" w:rsidP="006243B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50F2F">
              <w:rPr>
                <w:rFonts w:ascii="Calibri" w:hAnsi="Calibri" w:cs="Calibri"/>
                <w:color w:val="000000"/>
              </w:rPr>
              <w:t>8.9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C28317" w14:textId="77777777" w:rsidR="006243BD" w:rsidRPr="00950F2F" w:rsidRDefault="006243BD" w:rsidP="006243B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50F2F">
              <w:rPr>
                <w:rFonts w:ascii="Calibri" w:hAnsi="Calibri" w:cs="Calibri"/>
                <w:color w:val="000000"/>
              </w:rPr>
              <w:t>5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2BB530" w14:textId="77777777" w:rsidR="006243BD" w:rsidRPr="00950F2F" w:rsidRDefault="006243BD" w:rsidP="006243B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50F2F">
              <w:rPr>
                <w:rFonts w:ascii="Calibri" w:hAnsi="Calibri" w:cs="Calibri"/>
                <w:color w:val="000000"/>
              </w:rPr>
              <w:t>8.4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2D63F" w14:textId="77777777" w:rsidR="006243BD" w:rsidRPr="00950F2F" w:rsidRDefault="006243BD" w:rsidP="006243B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50F2F">
              <w:rPr>
                <w:rFonts w:ascii="Calibri" w:hAnsi="Calibri" w:cs="Calibri"/>
                <w:color w:val="000000"/>
              </w:rPr>
              <w:t>10.0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71E044" w14:textId="77777777" w:rsidR="006243BD" w:rsidRPr="00950F2F" w:rsidRDefault="006243BD" w:rsidP="006243B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50F2F">
              <w:rPr>
                <w:rFonts w:ascii="Calibri" w:hAnsi="Calibri" w:cs="Calibri"/>
                <w:color w:val="000000"/>
              </w:rPr>
              <w:t>5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B55F13" w14:textId="77777777" w:rsidR="006243BD" w:rsidRPr="00950F2F" w:rsidRDefault="006243BD" w:rsidP="006243B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50F2F">
              <w:rPr>
                <w:rFonts w:ascii="Calibri" w:hAnsi="Calibri" w:cs="Calibri"/>
                <w:color w:val="000000"/>
              </w:rPr>
              <w:t>8.4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D5BF5" w14:textId="77777777" w:rsidR="006243BD" w:rsidRPr="00950F2F" w:rsidRDefault="006243BD" w:rsidP="006243B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50F2F">
              <w:rPr>
                <w:rFonts w:ascii="Calibri" w:hAnsi="Calibri" w:cs="Calibri"/>
                <w:color w:val="000000"/>
              </w:rPr>
              <w:t>9.8%</w:t>
            </w:r>
          </w:p>
        </w:tc>
      </w:tr>
      <w:tr w:rsidR="006243BD" w:rsidRPr="00950F2F" w14:paraId="22AB5326" w14:textId="77777777" w:rsidTr="008B6C40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CD92A" w14:textId="77777777" w:rsidR="006243BD" w:rsidRPr="00950F2F" w:rsidRDefault="006243BD" w:rsidP="006243BD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3E99C" w14:textId="77777777" w:rsidR="006243BD" w:rsidRPr="00950F2F" w:rsidRDefault="006243BD" w:rsidP="006243BD">
            <w:pPr>
              <w:spacing w:after="0" w:line="240" w:lineRule="auto"/>
            </w:pPr>
            <w:r w:rsidRPr="00950F2F">
              <w:rPr>
                <w:rFonts w:eastAsia="Times New Roman" w:cstheme="minorHAnsi"/>
                <w:noProof w:val="0"/>
                <w:lang w:val="en-US" w:eastAsia="es-PE"/>
              </w:rPr>
              <w:t>65-7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35FF34" w14:textId="77777777" w:rsidR="006243BD" w:rsidRPr="00950F2F" w:rsidRDefault="006243BD" w:rsidP="006243B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50F2F">
              <w:rPr>
                <w:rFonts w:ascii="Calibri" w:hAnsi="Calibri" w:cs="Calibri"/>
                <w:color w:val="000000"/>
              </w:rPr>
              <w:t>28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8C5FB5" w14:textId="77777777" w:rsidR="006243BD" w:rsidRPr="00950F2F" w:rsidRDefault="006243BD" w:rsidP="006243B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50F2F">
              <w:rPr>
                <w:rFonts w:ascii="Calibri" w:hAnsi="Calibri" w:cs="Calibri"/>
                <w:color w:val="000000"/>
              </w:rPr>
              <w:t>4.8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07939" w14:textId="77777777" w:rsidR="006243BD" w:rsidRPr="00950F2F" w:rsidRDefault="006243BD" w:rsidP="006243B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50F2F">
              <w:rPr>
                <w:rFonts w:ascii="Calibri" w:hAnsi="Calibri" w:cs="Calibri"/>
                <w:color w:val="000000"/>
              </w:rPr>
              <w:t>5.8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774AB5" w14:textId="77777777" w:rsidR="006243BD" w:rsidRPr="00950F2F" w:rsidRDefault="006243BD" w:rsidP="006243B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50F2F">
              <w:rPr>
                <w:rFonts w:ascii="Calibri" w:hAnsi="Calibri" w:cs="Calibri"/>
                <w:color w:val="000000"/>
              </w:rPr>
              <w:t>3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79FB24" w14:textId="77777777" w:rsidR="006243BD" w:rsidRPr="00950F2F" w:rsidRDefault="006243BD" w:rsidP="006243B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50F2F">
              <w:rPr>
                <w:rFonts w:ascii="Calibri" w:hAnsi="Calibri" w:cs="Calibri"/>
                <w:color w:val="000000"/>
              </w:rPr>
              <w:t>5.7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45173" w14:textId="77777777" w:rsidR="006243BD" w:rsidRPr="00950F2F" w:rsidRDefault="006243BD" w:rsidP="006243B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50F2F">
              <w:rPr>
                <w:rFonts w:ascii="Calibri" w:hAnsi="Calibri" w:cs="Calibri"/>
                <w:color w:val="000000"/>
              </w:rPr>
              <w:t>6.6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D55331" w14:textId="77777777" w:rsidR="006243BD" w:rsidRPr="00950F2F" w:rsidRDefault="006243BD" w:rsidP="006243B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50F2F">
              <w:rPr>
                <w:rFonts w:ascii="Calibri" w:hAnsi="Calibri" w:cs="Calibri"/>
                <w:color w:val="000000"/>
              </w:rPr>
              <w:t>3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E52AEF" w14:textId="77777777" w:rsidR="006243BD" w:rsidRPr="00950F2F" w:rsidRDefault="006243BD" w:rsidP="006243B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50F2F">
              <w:rPr>
                <w:rFonts w:ascii="Calibri" w:hAnsi="Calibri" w:cs="Calibri"/>
                <w:color w:val="000000"/>
              </w:rPr>
              <w:t>5.3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CF7A5" w14:textId="77777777" w:rsidR="006243BD" w:rsidRPr="00950F2F" w:rsidRDefault="006243BD" w:rsidP="006243B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50F2F">
              <w:rPr>
                <w:rFonts w:ascii="Calibri" w:hAnsi="Calibri" w:cs="Calibri"/>
                <w:color w:val="000000"/>
              </w:rPr>
              <w:t>5.8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A52486" w14:textId="77777777" w:rsidR="006243BD" w:rsidRPr="00950F2F" w:rsidRDefault="006243BD" w:rsidP="006243B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50F2F">
              <w:rPr>
                <w:rFonts w:ascii="Calibri" w:hAnsi="Calibri" w:cs="Calibri"/>
                <w:color w:val="000000"/>
              </w:rPr>
              <w:t>36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76E945" w14:textId="77777777" w:rsidR="006243BD" w:rsidRPr="00950F2F" w:rsidRDefault="006243BD" w:rsidP="006243B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50F2F">
              <w:rPr>
                <w:rFonts w:ascii="Calibri" w:hAnsi="Calibri" w:cs="Calibri"/>
                <w:color w:val="000000"/>
              </w:rPr>
              <w:t>5.8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FC593" w14:textId="77777777" w:rsidR="006243BD" w:rsidRPr="00950F2F" w:rsidRDefault="006243BD" w:rsidP="006243B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50F2F">
              <w:rPr>
                <w:rFonts w:ascii="Calibri" w:hAnsi="Calibri" w:cs="Calibri"/>
                <w:color w:val="000000"/>
              </w:rPr>
              <w:t>6.7%</w:t>
            </w:r>
          </w:p>
        </w:tc>
      </w:tr>
      <w:tr w:rsidR="006243BD" w:rsidRPr="00950F2F" w14:paraId="2351DEA5" w14:textId="77777777" w:rsidTr="008B6C40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19BDE" w14:textId="77777777" w:rsidR="006243BD" w:rsidRPr="00950F2F" w:rsidRDefault="006243BD" w:rsidP="006243BD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55CED" w14:textId="77777777" w:rsidR="006243BD" w:rsidRPr="00950F2F" w:rsidRDefault="006243BD" w:rsidP="006243BD">
            <w:pPr>
              <w:spacing w:after="0" w:line="240" w:lineRule="auto"/>
              <w:rPr>
                <w:rFonts w:eastAsia="Times New Roman" w:cstheme="minorHAnsi"/>
                <w:noProof w:val="0"/>
                <w:lang w:val="en-US" w:eastAsia="es-PE"/>
              </w:rPr>
            </w:pPr>
            <w:r w:rsidRPr="00950F2F">
              <w:rPr>
                <w:rFonts w:eastAsia="Times New Roman" w:cstheme="minorHAnsi"/>
                <w:noProof w:val="0"/>
                <w:lang w:val="en-US" w:eastAsia="es-PE"/>
              </w:rPr>
              <w:t>75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2AE2AA" w14:textId="77777777" w:rsidR="006243BD" w:rsidRPr="00950F2F" w:rsidRDefault="006243BD" w:rsidP="006243B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50F2F">
              <w:rPr>
                <w:rFonts w:ascii="Calibri" w:hAnsi="Calibri" w:cs="Calibri"/>
                <w:color w:val="000000"/>
              </w:rPr>
              <w:t>19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46632E" w14:textId="77777777" w:rsidR="006243BD" w:rsidRPr="00950F2F" w:rsidRDefault="006243BD" w:rsidP="006243B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50F2F">
              <w:rPr>
                <w:rFonts w:ascii="Calibri" w:hAnsi="Calibri" w:cs="Calibri"/>
                <w:color w:val="000000"/>
              </w:rPr>
              <w:t>3.3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7CA3A" w14:textId="77777777" w:rsidR="006243BD" w:rsidRPr="00950F2F" w:rsidRDefault="006243BD" w:rsidP="006243B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50F2F">
              <w:rPr>
                <w:rFonts w:ascii="Calibri" w:hAnsi="Calibri" w:cs="Calibri"/>
                <w:color w:val="000000"/>
              </w:rPr>
              <w:t>4.2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F61034" w14:textId="77777777" w:rsidR="006243BD" w:rsidRPr="00950F2F" w:rsidRDefault="006243BD" w:rsidP="006243B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50F2F">
              <w:rPr>
                <w:rFonts w:ascii="Calibri" w:hAnsi="Calibri" w:cs="Calibri"/>
                <w:color w:val="000000"/>
              </w:rPr>
              <w:t>2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D85B67" w14:textId="77777777" w:rsidR="006243BD" w:rsidRPr="00950F2F" w:rsidRDefault="006243BD" w:rsidP="006243B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50F2F">
              <w:rPr>
                <w:rFonts w:ascii="Calibri" w:hAnsi="Calibri" w:cs="Calibri"/>
                <w:color w:val="000000"/>
              </w:rPr>
              <w:t>3.9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76752" w14:textId="77777777" w:rsidR="006243BD" w:rsidRPr="00950F2F" w:rsidRDefault="006243BD" w:rsidP="006243B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50F2F">
              <w:rPr>
                <w:rFonts w:ascii="Calibri" w:hAnsi="Calibri" w:cs="Calibri"/>
                <w:color w:val="000000"/>
              </w:rPr>
              <w:t>4.4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8373A8" w14:textId="77777777" w:rsidR="006243BD" w:rsidRPr="00950F2F" w:rsidRDefault="006243BD" w:rsidP="006243B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50F2F">
              <w:rPr>
                <w:rFonts w:ascii="Calibri" w:hAnsi="Calibri" w:cs="Calibri"/>
                <w:color w:val="000000"/>
              </w:rPr>
              <w:t>2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F8B6B7" w14:textId="77777777" w:rsidR="006243BD" w:rsidRPr="00950F2F" w:rsidRDefault="006243BD" w:rsidP="006243B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50F2F">
              <w:rPr>
                <w:rFonts w:ascii="Calibri" w:hAnsi="Calibri" w:cs="Calibri"/>
                <w:color w:val="000000"/>
              </w:rPr>
              <w:t>4.0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67DA6" w14:textId="77777777" w:rsidR="006243BD" w:rsidRPr="00950F2F" w:rsidRDefault="006243BD" w:rsidP="006243B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50F2F">
              <w:rPr>
                <w:rFonts w:ascii="Calibri" w:hAnsi="Calibri" w:cs="Calibri"/>
                <w:color w:val="000000"/>
              </w:rPr>
              <w:t>4.6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8F03D2" w14:textId="77777777" w:rsidR="006243BD" w:rsidRPr="00950F2F" w:rsidRDefault="006243BD" w:rsidP="006243B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50F2F">
              <w:rPr>
                <w:rFonts w:ascii="Calibri" w:hAnsi="Calibri" w:cs="Calibri"/>
                <w:color w:val="000000"/>
              </w:rPr>
              <w:t>2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928A2B" w14:textId="77777777" w:rsidR="006243BD" w:rsidRPr="00950F2F" w:rsidRDefault="006243BD" w:rsidP="006243B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50F2F">
              <w:rPr>
                <w:rFonts w:ascii="Calibri" w:hAnsi="Calibri" w:cs="Calibri"/>
                <w:color w:val="000000"/>
              </w:rPr>
              <w:t>3.6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B8FA1" w14:textId="77777777" w:rsidR="006243BD" w:rsidRPr="00950F2F" w:rsidRDefault="006243BD" w:rsidP="006243B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50F2F">
              <w:rPr>
                <w:rFonts w:ascii="Calibri" w:hAnsi="Calibri" w:cs="Calibri"/>
                <w:color w:val="000000"/>
              </w:rPr>
              <w:t>4.3%</w:t>
            </w:r>
          </w:p>
        </w:tc>
      </w:tr>
      <w:tr w:rsidR="00CD14BE" w:rsidRPr="00950F2F" w14:paraId="23362E54" w14:textId="77777777" w:rsidTr="008B6C40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D71A8A" w14:textId="77777777" w:rsidR="00CD14BE" w:rsidRPr="00950F2F" w:rsidRDefault="00CD14BE" w:rsidP="00CD14BE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21D542" w14:textId="6406A5DC" w:rsidR="00CD14BE" w:rsidRPr="00950F2F" w:rsidRDefault="00CD14BE" w:rsidP="00CD14BE">
            <w:pPr>
              <w:spacing w:after="0" w:line="240" w:lineRule="auto"/>
              <w:rPr>
                <w:rFonts w:eastAsia="Times New Roman" w:cstheme="minorHAnsi"/>
                <w:noProof w:val="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Missing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FF1680" w14:textId="77777777" w:rsidR="00CD14BE" w:rsidRPr="00950F2F" w:rsidRDefault="00CD14BE" w:rsidP="00CD14BE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50F2F">
              <w:rPr>
                <w:rFonts w:ascii="Calibri" w:hAnsi="Calibri" w:cs="Calibri"/>
                <w:color w:val="000000"/>
              </w:rPr>
              <w:t>1,1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0EF7F5" w14:textId="77777777" w:rsidR="00CD14BE" w:rsidRPr="00950F2F" w:rsidRDefault="00CD14BE" w:rsidP="00CD1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4B221B" w14:textId="77777777" w:rsidR="00CD14BE" w:rsidRPr="00950F2F" w:rsidRDefault="00CD14BE" w:rsidP="00CD1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068572D" w14:textId="77777777" w:rsidR="00CD14BE" w:rsidRPr="00950F2F" w:rsidRDefault="00CD14BE" w:rsidP="00CD14BE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50F2F">
              <w:rPr>
                <w:rFonts w:ascii="Calibri" w:hAnsi="Calibri" w:cs="Calibri"/>
                <w:color w:val="000000"/>
              </w:rPr>
              <w:t>1,16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E52C72" w14:textId="77777777" w:rsidR="00CD14BE" w:rsidRPr="00950F2F" w:rsidRDefault="00CD14BE" w:rsidP="00CD1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E6D5C0" w14:textId="77777777" w:rsidR="00CD14BE" w:rsidRPr="00950F2F" w:rsidRDefault="00CD14BE" w:rsidP="00CD1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A2F366" w14:textId="77777777" w:rsidR="00CD14BE" w:rsidRPr="00950F2F" w:rsidRDefault="00CD14BE" w:rsidP="00CD14BE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50F2F">
              <w:rPr>
                <w:rFonts w:ascii="Calibri" w:hAnsi="Calibri" w:cs="Calibri"/>
                <w:color w:val="000000"/>
              </w:rPr>
              <w:t>88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60894B" w14:textId="77777777" w:rsidR="00CD14BE" w:rsidRPr="00950F2F" w:rsidRDefault="00CD14BE" w:rsidP="00CD1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7FB1D3" w14:textId="77777777" w:rsidR="00CD14BE" w:rsidRPr="00950F2F" w:rsidRDefault="00CD14BE" w:rsidP="00CD1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D5D29B" w14:textId="77777777" w:rsidR="00CD14BE" w:rsidRPr="00950F2F" w:rsidRDefault="00CD14BE" w:rsidP="00CD14BE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50F2F">
              <w:rPr>
                <w:rFonts w:ascii="Calibri" w:hAnsi="Calibri" w:cs="Calibri"/>
                <w:color w:val="000000"/>
              </w:rPr>
              <w:t>9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FD4DF6" w14:textId="77777777" w:rsidR="00CD14BE" w:rsidRPr="00950F2F" w:rsidRDefault="00CD14BE" w:rsidP="00CD1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A4C569" w14:textId="77777777" w:rsidR="00CD14BE" w:rsidRPr="00950F2F" w:rsidRDefault="00CD14BE" w:rsidP="00CD1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-</w:t>
            </w:r>
          </w:p>
        </w:tc>
      </w:tr>
      <w:tr w:rsidR="00CD14BE" w:rsidRPr="00950F2F" w14:paraId="0895E3DF" w14:textId="77777777" w:rsidTr="008B6C40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C168B" w14:textId="77777777" w:rsidR="00CD14BE" w:rsidRPr="00950F2F" w:rsidRDefault="00CD14BE" w:rsidP="00CD14BE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Are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9BE05" w14:textId="77777777" w:rsidR="00CD14BE" w:rsidRPr="00950F2F" w:rsidRDefault="00CD14BE" w:rsidP="00CD14BE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Urba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B9279" w14:textId="77777777" w:rsidR="00CD14BE" w:rsidRPr="00950F2F" w:rsidRDefault="00CD14BE" w:rsidP="00CD1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4,7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ED877" w14:textId="77777777" w:rsidR="00CD14BE" w:rsidRPr="00950F2F" w:rsidRDefault="00CD14BE" w:rsidP="00CD1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67.0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32306" w14:textId="77777777" w:rsidR="00CD14BE" w:rsidRPr="00950F2F" w:rsidRDefault="00CD14BE" w:rsidP="00CD1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65.5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37632" w14:textId="77777777" w:rsidR="00CD14BE" w:rsidRPr="00950F2F" w:rsidRDefault="00CD14BE" w:rsidP="00CD1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4,6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A2DEA" w14:textId="77777777" w:rsidR="00CD14BE" w:rsidRPr="00950F2F" w:rsidRDefault="00CD14BE" w:rsidP="00CD1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67.0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02400" w14:textId="77777777" w:rsidR="00CD14BE" w:rsidRPr="00950F2F" w:rsidRDefault="00CD14BE" w:rsidP="00CD1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64.80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20478" w14:textId="77777777" w:rsidR="00CD14BE" w:rsidRPr="00950F2F" w:rsidRDefault="00CD14BE" w:rsidP="00CD1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4,6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23BCC" w14:textId="77777777" w:rsidR="00CD14BE" w:rsidRPr="00950F2F" w:rsidRDefault="00CD14BE" w:rsidP="00CD1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67.0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CD088" w14:textId="77777777" w:rsidR="00CD14BE" w:rsidRPr="00950F2F" w:rsidRDefault="00CD14BE" w:rsidP="00CD1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79.50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8DFEE" w14:textId="77777777" w:rsidR="00CD14BE" w:rsidRPr="00950F2F" w:rsidRDefault="00CD14BE" w:rsidP="00CD1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4,8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35DDD" w14:textId="77777777" w:rsidR="00CD14BE" w:rsidRPr="00950F2F" w:rsidRDefault="00CD14BE" w:rsidP="00CD1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67.0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4CE29" w14:textId="77777777" w:rsidR="00CD14BE" w:rsidRPr="00950F2F" w:rsidRDefault="00CD14BE" w:rsidP="00CD1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80.40%</w:t>
            </w:r>
          </w:p>
        </w:tc>
      </w:tr>
      <w:tr w:rsidR="00CD14BE" w:rsidRPr="00950F2F" w14:paraId="4F7148DC" w14:textId="77777777" w:rsidTr="008B6C40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53A7D7" w14:textId="77777777" w:rsidR="00CD14BE" w:rsidRPr="00950F2F" w:rsidRDefault="00CD14BE" w:rsidP="00CD14BE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5AEE66" w14:textId="77777777" w:rsidR="00CD14BE" w:rsidRPr="00950F2F" w:rsidRDefault="00CD14BE" w:rsidP="00CD14BE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Rura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788C4E" w14:textId="77777777" w:rsidR="00CD14BE" w:rsidRPr="00950F2F" w:rsidRDefault="00CD14BE" w:rsidP="00CD1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2,32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AB7097" w14:textId="77777777" w:rsidR="00CD14BE" w:rsidRPr="00950F2F" w:rsidRDefault="00CD14BE" w:rsidP="00CD1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33.0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0B2C0B" w14:textId="77777777" w:rsidR="00CD14BE" w:rsidRPr="00950F2F" w:rsidRDefault="00CD14BE" w:rsidP="00CD1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34.6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A57E02" w14:textId="77777777" w:rsidR="00CD14BE" w:rsidRPr="00950F2F" w:rsidRDefault="00CD14BE" w:rsidP="00CD1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2,23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DFEEAB" w14:textId="77777777" w:rsidR="00CD14BE" w:rsidRPr="00950F2F" w:rsidRDefault="00CD14BE" w:rsidP="00CD1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33.0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D3C4B9" w14:textId="77777777" w:rsidR="00CD14BE" w:rsidRPr="00950F2F" w:rsidRDefault="00CD14BE" w:rsidP="00CD1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35.20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2EECA9" w14:textId="77777777" w:rsidR="00CD14BE" w:rsidRPr="00950F2F" w:rsidRDefault="00CD14BE" w:rsidP="00CD1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232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39E830" w14:textId="77777777" w:rsidR="00CD14BE" w:rsidRPr="00950F2F" w:rsidRDefault="00CD14BE" w:rsidP="00CD1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33.0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8D3648" w14:textId="77777777" w:rsidR="00CD14BE" w:rsidRPr="00950F2F" w:rsidRDefault="00CD14BE" w:rsidP="00CD1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20.50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682E84" w14:textId="77777777" w:rsidR="00CD14BE" w:rsidRPr="00950F2F" w:rsidRDefault="00CD14BE" w:rsidP="00CD1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240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CD46F0" w14:textId="77777777" w:rsidR="00CD14BE" w:rsidRPr="00950F2F" w:rsidRDefault="00CD14BE" w:rsidP="00CD1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33.0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271585" w14:textId="77777777" w:rsidR="00CD14BE" w:rsidRPr="00950F2F" w:rsidRDefault="00CD14BE" w:rsidP="00CD1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19.60%</w:t>
            </w:r>
          </w:p>
        </w:tc>
      </w:tr>
      <w:tr w:rsidR="00CD14BE" w:rsidRPr="00950F2F" w14:paraId="3ACEB699" w14:textId="77777777" w:rsidTr="008B6C40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50CF1" w14:textId="77777777" w:rsidR="00CD14BE" w:rsidRPr="00950F2F" w:rsidRDefault="00CD14BE" w:rsidP="00CD14BE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S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E5E68" w14:textId="77777777" w:rsidR="00CD14BE" w:rsidRPr="00950F2F" w:rsidRDefault="00CD14BE" w:rsidP="00CD14BE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Very low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881FC" w14:textId="77777777" w:rsidR="00CD14BE" w:rsidRPr="00950F2F" w:rsidRDefault="00CD14BE" w:rsidP="00CD1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1,96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FA851" w14:textId="77777777" w:rsidR="00CD14BE" w:rsidRPr="00950F2F" w:rsidRDefault="00CD14BE" w:rsidP="00CD1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27.8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90A5B" w14:textId="77777777" w:rsidR="00CD14BE" w:rsidRPr="00950F2F" w:rsidRDefault="00CD14BE" w:rsidP="00CD1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26.2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F4AA7" w14:textId="77777777" w:rsidR="00CD14BE" w:rsidRPr="00950F2F" w:rsidRDefault="00CD14BE" w:rsidP="00CD1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1,8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FE3C6" w14:textId="77777777" w:rsidR="00CD14BE" w:rsidRPr="00950F2F" w:rsidRDefault="00CD14BE" w:rsidP="00CD1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26.4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20D7A" w14:textId="77777777" w:rsidR="00CD14BE" w:rsidRPr="00950F2F" w:rsidRDefault="00CD14BE" w:rsidP="00CD1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26.30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BE68D" w14:textId="77777777" w:rsidR="00CD14BE" w:rsidRPr="00950F2F" w:rsidRDefault="00CD14BE" w:rsidP="00CD1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2,08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871E9" w14:textId="77777777" w:rsidR="00CD14BE" w:rsidRPr="00950F2F" w:rsidRDefault="00CD14BE" w:rsidP="00CD1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30.0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6C473" w14:textId="77777777" w:rsidR="00CD14BE" w:rsidRPr="00950F2F" w:rsidRDefault="00CD14BE" w:rsidP="00CD1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18.30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B2A38" w14:textId="77777777" w:rsidR="00CD14BE" w:rsidRPr="00950F2F" w:rsidRDefault="00CD14BE" w:rsidP="00CD1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2,2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F9A43" w14:textId="77777777" w:rsidR="00CD14BE" w:rsidRPr="00950F2F" w:rsidRDefault="00CD14BE" w:rsidP="00CD1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30.8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DAFD1" w14:textId="77777777" w:rsidR="00CD14BE" w:rsidRPr="00950F2F" w:rsidRDefault="00CD14BE" w:rsidP="00CD1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18.70%</w:t>
            </w:r>
          </w:p>
        </w:tc>
      </w:tr>
      <w:tr w:rsidR="00CD14BE" w:rsidRPr="00950F2F" w14:paraId="62459CCE" w14:textId="77777777" w:rsidTr="008B6C40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FE4F9" w14:textId="77777777" w:rsidR="00CD14BE" w:rsidRPr="00950F2F" w:rsidRDefault="00CD14BE" w:rsidP="00CD1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FF2AE" w14:textId="77777777" w:rsidR="00CD14BE" w:rsidRPr="00950F2F" w:rsidRDefault="00CD14BE" w:rsidP="00CD14BE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Low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DEF55" w14:textId="77777777" w:rsidR="00CD14BE" w:rsidRPr="00950F2F" w:rsidRDefault="00CD14BE" w:rsidP="00CD1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1,69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3357F" w14:textId="77777777" w:rsidR="00CD14BE" w:rsidRPr="00950F2F" w:rsidRDefault="00CD14BE" w:rsidP="00CD1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24.0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803A8" w14:textId="77777777" w:rsidR="00CD14BE" w:rsidRPr="00950F2F" w:rsidRDefault="00CD14BE" w:rsidP="00CD1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21.3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1188D" w14:textId="77777777" w:rsidR="00CD14BE" w:rsidRPr="00950F2F" w:rsidRDefault="00CD14BE" w:rsidP="00CD1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1,66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7AEDE" w14:textId="77777777" w:rsidR="00CD14BE" w:rsidRPr="00950F2F" w:rsidRDefault="00CD14BE" w:rsidP="00CD1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24.3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C45BB" w14:textId="77777777" w:rsidR="00CD14BE" w:rsidRPr="00950F2F" w:rsidRDefault="00CD14BE" w:rsidP="00CD1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22.20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BCA8F" w14:textId="77777777" w:rsidR="00CD14BE" w:rsidRPr="00950F2F" w:rsidRDefault="00CD14BE" w:rsidP="00CD1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1,73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6AF8E" w14:textId="77777777" w:rsidR="00CD14BE" w:rsidRPr="00950F2F" w:rsidRDefault="00CD14BE" w:rsidP="00CD1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25.0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9D219" w14:textId="77777777" w:rsidR="00CD14BE" w:rsidRPr="00950F2F" w:rsidRDefault="00CD14BE" w:rsidP="00CD1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20.70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DD80E" w14:textId="77777777" w:rsidR="00CD14BE" w:rsidRPr="00950F2F" w:rsidRDefault="00CD14BE" w:rsidP="00CD1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1,69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67C2A" w14:textId="77777777" w:rsidR="00CD14BE" w:rsidRPr="00950F2F" w:rsidRDefault="00CD14BE" w:rsidP="00CD1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23.5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5FA06" w14:textId="77777777" w:rsidR="00CD14BE" w:rsidRPr="00950F2F" w:rsidRDefault="00CD14BE" w:rsidP="00CD1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20.80%</w:t>
            </w:r>
          </w:p>
        </w:tc>
      </w:tr>
      <w:tr w:rsidR="00CD14BE" w:rsidRPr="00950F2F" w14:paraId="2AC8ED5E" w14:textId="77777777" w:rsidTr="008B6C40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D88DE" w14:textId="77777777" w:rsidR="00CD14BE" w:rsidRPr="00950F2F" w:rsidRDefault="00CD14BE" w:rsidP="00CD1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8740D" w14:textId="77777777" w:rsidR="00CD14BE" w:rsidRPr="00950F2F" w:rsidRDefault="00CD14BE" w:rsidP="00CD14BE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Middl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91AE6" w14:textId="77777777" w:rsidR="00CD14BE" w:rsidRPr="00950F2F" w:rsidRDefault="00CD14BE" w:rsidP="00CD1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1,3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9ACEA" w14:textId="77777777" w:rsidR="00CD14BE" w:rsidRPr="00950F2F" w:rsidRDefault="00CD14BE" w:rsidP="00CD1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19.1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B722A" w14:textId="77777777" w:rsidR="00CD14BE" w:rsidRPr="00950F2F" w:rsidRDefault="00CD14BE" w:rsidP="00CD1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18.3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770F9" w14:textId="77777777" w:rsidR="00CD14BE" w:rsidRPr="00950F2F" w:rsidRDefault="00CD14BE" w:rsidP="00CD1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1,3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5F7BE" w14:textId="77777777" w:rsidR="00CD14BE" w:rsidRPr="00950F2F" w:rsidRDefault="00CD14BE" w:rsidP="00CD1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19.7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E1476" w14:textId="77777777" w:rsidR="00CD14BE" w:rsidRPr="00950F2F" w:rsidRDefault="00CD14BE" w:rsidP="00CD1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18.50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39D94" w14:textId="77777777" w:rsidR="00CD14BE" w:rsidRPr="00950F2F" w:rsidRDefault="00CD14BE" w:rsidP="00CD1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1,28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0FEC7" w14:textId="77777777" w:rsidR="00CD14BE" w:rsidRPr="00950F2F" w:rsidRDefault="00CD14BE" w:rsidP="00CD1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18.4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AD1C1" w14:textId="77777777" w:rsidR="00CD14BE" w:rsidRPr="00950F2F" w:rsidRDefault="00CD14BE" w:rsidP="00CD1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21.00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DAFE9" w14:textId="77777777" w:rsidR="00CD14BE" w:rsidRPr="00950F2F" w:rsidRDefault="00CD14BE" w:rsidP="00CD1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1,34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24593" w14:textId="77777777" w:rsidR="00CD14BE" w:rsidRPr="00950F2F" w:rsidRDefault="00CD14BE" w:rsidP="00CD1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18.7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400A2" w14:textId="77777777" w:rsidR="00CD14BE" w:rsidRPr="00950F2F" w:rsidRDefault="00CD14BE" w:rsidP="00CD1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20.70%</w:t>
            </w:r>
          </w:p>
        </w:tc>
      </w:tr>
      <w:tr w:rsidR="00CD14BE" w:rsidRPr="00950F2F" w14:paraId="73F89BE2" w14:textId="77777777" w:rsidTr="008B6C40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6F08F" w14:textId="77777777" w:rsidR="00CD14BE" w:rsidRPr="00950F2F" w:rsidRDefault="00CD14BE" w:rsidP="00CD1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78DBE" w14:textId="77777777" w:rsidR="00CD14BE" w:rsidRPr="00950F2F" w:rsidRDefault="00CD14BE" w:rsidP="00CD14BE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Hig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58C2A" w14:textId="77777777" w:rsidR="00CD14BE" w:rsidRPr="00950F2F" w:rsidRDefault="00CD14BE" w:rsidP="00CD1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1,1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EEE71" w14:textId="77777777" w:rsidR="00CD14BE" w:rsidRPr="00950F2F" w:rsidRDefault="00CD14BE" w:rsidP="00CD1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16.1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E2DF5" w14:textId="77777777" w:rsidR="00CD14BE" w:rsidRPr="00950F2F" w:rsidRDefault="00CD14BE" w:rsidP="00CD1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17.9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5DFBA" w14:textId="77777777" w:rsidR="00CD14BE" w:rsidRPr="00950F2F" w:rsidRDefault="00CD14BE" w:rsidP="00CD1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1,1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4C699" w14:textId="77777777" w:rsidR="00CD14BE" w:rsidRPr="00950F2F" w:rsidRDefault="00CD14BE" w:rsidP="00CD1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16.4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3C84E" w14:textId="77777777" w:rsidR="00CD14BE" w:rsidRPr="00950F2F" w:rsidRDefault="00CD14BE" w:rsidP="00CD1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17.40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82151" w14:textId="77777777" w:rsidR="00CD14BE" w:rsidRPr="00950F2F" w:rsidRDefault="00CD14BE" w:rsidP="00CD1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1,07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2F71E" w14:textId="77777777" w:rsidR="00CD14BE" w:rsidRPr="00950F2F" w:rsidRDefault="00CD14BE" w:rsidP="00CD1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15.5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F19CE" w14:textId="77777777" w:rsidR="00CD14BE" w:rsidRPr="00950F2F" w:rsidRDefault="00CD14BE" w:rsidP="00CD1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20.30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DE0DC" w14:textId="77777777" w:rsidR="00CD14BE" w:rsidRPr="00950F2F" w:rsidRDefault="00CD14BE" w:rsidP="00CD1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1,07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8166A" w14:textId="77777777" w:rsidR="00CD14BE" w:rsidRPr="00950F2F" w:rsidRDefault="00CD14BE" w:rsidP="00CD1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14.9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0A6B7" w14:textId="77777777" w:rsidR="00CD14BE" w:rsidRPr="00950F2F" w:rsidRDefault="00CD14BE" w:rsidP="00CD1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20.30%</w:t>
            </w:r>
          </w:p>
        </w:tc>
      </w:tr>
      <w:tr w:rsidR="00CD14BE" w:rsidRPr="00950F2F" w14:paraId="5A1B8FA1" w14:textId="77777777" w:rsidTr="008B6C40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813267" w14:textId="77777777" w:rsidR="00CD14BE" w:rsidRPr="00950F2F" w:rsidRDefault="00CD14BE" w:rsidP="00CD14BE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77524A" w14:textId="77777777" w:rsidR="00CD14BE" w:rsidRPr="00950F2F" w:rsidRDefault="00CD14BE" w:rsidP="00CD14BE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Very High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9CB58E" w14:textId="77777777" w:rsidR="00CD14BE" w:rsidRPr="00950F2F" w:rsidRDefault="00CD14BE" w:rsidP="00CD1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92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EDC5CD" w14:textId="77777777" w:rsidR="00CD14BE" w:rsidRPr="00950F2F" w:rsidRDefault="00CD14BE" w:rsidP="00CD1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13.0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CA32AB" w14:textId="77777777" w:rsidR="00CD14BE" w:rsidRPr="00950F2F" w:rsidRDefault="00CD14BE" w:rsidP="00CD1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16.3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06CB38" w14:textId="77777777" w:rsidR="00CD14BE" w:rsidRPr="00950F2F" w:rsidRDefault="00CD14BE" w:rsidP="00CD1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90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AF2259" w14:textId="77777777" w:rsidR="00CD14BE" w:rsidRPr="00950F2F" w:rsidRDefault="00CD14BE" w:rsidP="00CD1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13.2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C585AD" w14:textId="77777777" w:rsidR="00CD14BE" w:rsidRPr="00950F2F" w:rsidRDefault="00CD14BE" w:rsidP="00CD1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15.70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A6136B" w14:textId="77777777" w:rsidR="00CD14BE" w:rsidRPr="00950F2F" w:rsidRDefault="00CD14BE" w:rsidP="00CD1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77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43B3FC" w14:textId="77777777" w:rsidR="00CD14BE" w:rsidRPr="00950F2F" w:rsidRDefault="00CD14BE" w:rsidP="00CD1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11.1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5C824B" w14:textId="77777777" w:rsidR="00CD14BE" w:rsidRPr="00950F2F" w:rsidRDefault="00CD14BE" w:rsidP="00CD1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19.80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FF567B" w14:textId="77777777" w:rsidR="00CD14BE" w:rsidRPr="00950F2F" w:rsidRDefault="00CD14BE" w:rsidP="00CD1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88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A5815B" w14:textId="77777777" w:rsidR="00CD14BE" w:rsidRPr="00950F2F" w:rsidRDefault="00CD14BE" w:rsidP="00CD1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12.2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603D46" w14:textId="77777777" w:rsidR="00CD14BE" w:rsidRPr="00950F2F" w:rsidRDefault="00CD14BE" w:rsidP="00CD1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</w:pPr>
            <w:r w:rsidRPr="00950F2F">
              <w:rPr>
                <w:rFonts w:ascii="Calibri" w:eastAsia="Times New Roman" w:hAnsi="Calibri" w:cs="Calibri"/>
                <w:noProof w:val="0"/>
                <w:color w:val="000000"/>
                <w:lang w:val="en-US" w:eastAsia="es-PE"/>
              </w:rPr>
              <w:t>19.50%</w:t>
            </w:r>
          </w:p>
        </w:tc>
      </w:tr>
    </w:tbl>
    <w:p w14:paraId="6E61EE39" w14:textId="77777777" w:rsidR="00466E01" w:rsidRPr="002E648E" w:rsidRDefault="00466E01" w:rsidP="00466E01">
      <w:pPr>
        <w:pStyle w:val="Sinespaciado"/>
        <w:rPr>
          <w:rFonts w:cstheme="minorHAnsi"/>
          <w:lang w:val="en-US" w:eastAsia="es-PE"/>
        </w:rPr>
      </w:pPr>
      <w:r w:rsidRPr="00950F2F">
        <w:rPr>
          <w:rFonts w:eastAsia="Times New Roman" w:cstheme="minorHAnsi"/>
          <w:noProof w:val="0"/>
          <w:lang w:val="en-US" w:eastAsia="es-PE"/>
        </w:rPr>
        <w:t xml:space="preserve">Note: SES = Socioeconomic status; * </w:t>
      </w:r>
      <w:r w:rsidRPr="00950F2F">
        <w:rPr>
          <w:rFonts w:cstheme="minorHAnsi"/>
          <w:lang w:val="en-US" w:eastAsia="es-PE"/>
        </w:rPr>
        <w:t>The weighted proportion by complex sampling.</w:t>
      </w:r>
    </w:p>
    <w:p w14:paraId="3DFCFFA3" w14:textId="77777777" w:rsidR="00466E01" w:rsidRPr="002E648E" w:rsidRDefault="00466E01" w:rsidP="00466E01">
      <w:pPr>
        <w:spacing w:after="0" w:line="240" w:lineRule="auto"/>
        <w:rPr>
          <w:rFonts w:eastAsia="Times New Roman" w:cstheme="minorHAnsi"/>
          <w:noProof w:val="0"/>
          <w:lang w:val="en-US" w:eastAsia="es-PE"/>
        </w:rPr>
      </w:pPr>
    </w:p>
    <w:p w14:paraId="2DE7DEAB" w14:textId="77777777" w:rsidR="00C77B9B" w:rsidRPr="00466E01" w:rsidRDefault="008B6C40">
      <w:pPr>
        <w:rPr>
          <w:lang w:val="en-US"/>
        </w:rPr>
      </w:pPr>
    </w:p>
    <w:sectPr w:rsidR="00C77B9B" w:rsidRPr="00466E01" w:rsidSect="00A55DC4">
      <w:pgSz w:w="15840" w:h="12240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Q0sjAxN7c0NTE2MjBT0lEKTi0uzszPAykwrAUAKu2qLSwAAAA="/>
  </w:docVars>
  <w:rsids>
    <w:rsidRoot w:val="00466E01"/>
    <w:rsid w:val="0008399C"/>
    <w:rsid w:val="00466E01"/>
    <w:rsid w:val="006243BD"/>
    <w:rsid w:val="007D3ACD"/>
    <w:rsid w:val="008B6C40"/>
    <w:rsid w:val="00950F2F"/>
    <w:rsid w:val="00BA7011"/>
    <w:rsid w:val="00CD14BE"/>
    <w:rsid w:val="00F76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55AC87D"/>
  <w15:chartTrackingRefBased/>
  <w15:docId w15:val="{C529339C-CAD8-4683-8D9F-FEA71812C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6E01"/>
    <w:rPr>
      <w:noProof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466E01"/>
    <w:pPr>
      <w:spacing w:after="0" w:line="240" w:lineRule="auto"/>
    </w:pPr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7129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258</Words>
  <Characters>1421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Villarreal-Zegarra</dc:creator>
  <cp:keywords/>
  <dc:description/>
  <cp:lastModifiedBy>David Villarreal-Zegarra</cp:lastModifiedBy>
  <cp:revision>6</cp:revision>
  <dcterms:created xsi:type="dcterms:W3CDTF">2020-02-03T02:14:00Z</dcterms:created>
  <dcterms:modified xsi:type="dcterms:W3CDTF">2020-06-04T18:09:00Z</dcterms:modified>
</cp:coreProperties>
</file>